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4916FCC9" w14:textId="0DE8524D" w:rsidR="00994A3D" w:rsidRDefault="00994A3D" w:rsidP="0060090C">
      <w:pPr>
        <w:pStyle w:val="Ttulo2"/>
      </w:pPr>
      <w:r w:rsidRPr="0001436A">
        <w:t>Supplementary</w:t>
      </w:r>
      <w:r w:rsidRPr="001549D3">
        <w:t xml:space="preserve"> </w:t>
      </w:r>
      <w:r w:rsidR="00984583">
        <w:t>Tables</w:t>
      </w:r>
    </w:p>
    <w:p w14:paraId="2BD26298" w14:textId="77777777" w:rsidR="0060090C" w:rsidRPr="0060090C" w:rsidRDefault="0060090C" w:rsidP="0060090C"/>
    <w:p w14:paraId="39FCE845" w14:textId="77777777" w:rsidR="00247108" w:rsidRPr="00A91804" w:rsidRDefault="00247108" w:rsidP="00247108">
      <w:pPr>
        <w:rPr>
          <w:rFonts w:cstheme="minorHAnsi"/>
          <w:color w:val="202124"/>
          <w:shd w:val="clear" w:color="auto" w:fill="FFFFFF"/>
        </w:rPr>
      </w:pPr>
      <w:r w:rsidRPr="00AA5365">
        <w:rPr>
          <w:rFonts w:cstheme="minorHAnsi"/>
          <w:b/>
          <w:bCs/>
          <w:color w:val="202124"/>
          <w:shd w:val="clear" w:color="auto" w:fill="FFFFFF"/>
        </w:rPr>
        <w:t>Table S1</w:t>
      </w:r>
      <w:r w:rsidRPr="00A91804">
        <w:rPr>
          <w:rFonts w:cstheme="minorHAnsi"/>
          <w:color w:val="202124"/>
          <w:shd w:val="clear" w:color="auto" w:fill="FFFFFF"/>
        </w:rPr>
        <w:t xml:space="preserve">: Intraclass correlation coefficient with 95% confidence interval of respiratory events, oxygen desaturation index, and </w:t>
      </w:r>
      <w:r>
        <w:rPr>
          <w:rFonts w:cstheme="minorHAnsi"/>
          <w:color w:val="202124"/>
          <w:shd w:val="clear" w:color="auto" w:fill="FFFFFF"/>
        </w:rPr>
        <w:t>proportion of time</w:t>
      </w:r>
      <w:r w:rsidRPr="00A91804">
        <w:rPr>
          <w:rFonts w:cstheme="minorHAnsi"/>
          <w:color w:val="202124"/>
          <w:shd w:val="clear" w:color="auto" w:fill="FFFFFF"/>
        </w:rPr>
        <w:t xml:space="preserve"> with oxygen saturation below 90%</w:t>
      </w:r>
      <w:r>
        <w:rPr>
          <w:rFonts w:cstheme="minorHAnsi"/>
          <w:color w:val="202124"/>
          <w:shd w:val="clear" w:color="auto" w:fill="FFFFFF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247108" w14:paraId="7451B557" w14:textId="77777777" w:rsidTr="00E60619">
        <w:tc>
          <w:tcPr>
            <w:tcW w:w="2123" w:type="dxa"/>
          </w:tcPr>
          <w:p w14:paraId="366775E9" w14:textId="77777777" w:rsidR="00247108" w:rsidRPr="00277615" w:rsidRDefault="00247108" w:rsidP="00E60619"/>
        </w:tc>
        <w:tc>
          <w:tcPr>
            <w:tcW w:w="2123" w:type="dxa"/>
          </w:tcPr>
          <w:p w14:paraId="3A233320" w14:textId="77777777" w:rsidR="00247108" w:rsidRPr="00277615" w:rsidRDefault="00247108" w:rsidP="00E60619">
            <w:r w:rsidRPr="00277615">
              <w:rPr>
                <w:rFonts w:cstheme="minorHAnsi"/>
              </w:rPr>
              <w:t>EXPERT 1</w:t>
            </w:r>
          </w:p>
        </w:tc>
        <w:tc>
          <w:tcPr>
            <w:tcW w:w="2124" w:type="dxa"/>
          </w:tcPr>
          <w:p w14:paraId="736D3767" w14:textId="77777777" w:rsidR="00247108" w:rsidRPr="00277615" w:rsidRDefault="00247108" w:rsidP="00E60619">
            <w:r w:rsidRPr="00277615">
              <w:rPr>
                <w:rFonts w:cstheme="minorHAnsi"/>
              </w:rPr>
              <w:t>EXPERT 2</w:t>
            </w:r>
          </w:p>
        </w:tc>
        <w:tc>
          <w:tcPr>
            <w:tcW w:w="2124" w:type="dxa"/>
          </w:tcPr>
          <w:p w14:paraId="3FF35005" w14:textId="77777777" w:rsidR="00247108" w:rsidRPr="00277615" w:rsidRDefault="00247108" w:rsidP="00E60619">
            <w:r w:rsidRPr="00277615">
              <w:rPr>
                <w:rFonts w:cstheme="minorHAnsi"/>
              </w:rPr>
              <w:t>EXPERT 3</w:t>
            </w:r>
          </w:p>
        </w:tc>
      </w:tr>
      <w:tr w:rsidR="00247108" w14:paraId="10ED353D" w14:textId="77777777" w:rsidTr="00E60619">
        <w:tc>
          <w:tcPr>
            <w:tcW w:w="2123" w:type="dxa"/>
          </w:tcPr>
          <w:p w14:paraId="7DA6CF86" w14:textId="77777777" w:rsidR="00247108" w:rsidRPr="00277615" w:rsidRDefault="00247108" w:rsidP="00E60619">
            <w:r w:rsidRPr="00277615">
              <w:rPr>
                <w:rFonts w:cstheme="minorHAnsi"/>
                <w:b/>
                <w:bCs/>
              </w:rPr>
              <w:t>RDI</w:t>
            </w:r>
          </w:p>
        </w:tc>
        <w:tc>
          <w:tcPr>
            <w:tcW w:w="2123" w:type="dxa"/>
          </w:tcPr>
          <w:p w14:paraId="037450E1" w14:textId="77777777" w:rsidR="00247108" w:rsidRPr="00277615" w:rsidRDefault="00247108" w:rsidP="00E60619"/>
        </w:tc>
        <w:tc>
          <w:tcPr>
            <w:tcW w:w="2124" w:type="dxa"/>
          </w:tcPr>
          <w:p w14:paraId="204F6B55" w14:textId="77777777" w:rsidR="00247108" w:rsidRPr="00277615" w:rsidRDefault="00247108" w:rsidP="00E60619"/>
        </w:tc>
        <w:tc>
          <w:tcPr>
            <w:tcW w:w="2124" w:type="dxa"/>
          </w:tcPr>
          <w:p w14:paraId="21D55A12" w14:textId="77777777" w:rsidR="00247108" w:rsidRPr="00277615" w:rsidRDefault="00247108" w:rsidP="00E60619"/>
        </w:tc>
      </w:tr>
      <w:tr w:rsidR="00247108" w14:paraId="3746781C" w14:textId="77777777" w:rsidTr="00E60619">
        <w:tc>
          <w:tcPr>
            <w:tcW w:w="2123" w:type="dxa"/>
          </w:tcPr>
          <w:p w14:paraId="772030AF" w14:textId="77777777" w:rsidR="00247108" w:rsidRPr="00277615" w:rsidRDefault="00247108" w:rsidP="00E60619">
            <w:r w:rsidRPr="00277615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28F8AD60" w14:textId="77777777" w:rsidR="00247108" w:rsidRPr="00277615" w:rsidRDefault="00247108" w:rsidP="00E60619"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672002D4" w14:textId="77777777" w:rsidR="00247108" w:rsidRPr="00277615" w:rsidRDefault="00247108" w:rsidP="00E60619"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52197FBE" w14:textId="77777777" w:rsidR="00247108" w:rsidRPr="00277615" w:rsidRDefault="00247108" w:rsidP="00E60619">
            <w:r w:rsidRPr="00277615">
              <w:rPr>
                <w:rFonts w:cstheme="minorHAnsi"/>
              </w:rPr>
              <w:t>—</w:t>
            </w:r>
          </w:p>
        </w:tc>
      </w:tr>
      <w:tr w:rsidR="00247108" w14:paraId="7D5CF589" w14:textId="77777777" w:rsidTr="00E60619">
        <w:tc>
          <w:tcPr>
            <w:tcW w:w="2123" w:type="dxa"/>
          </w:tcPr>
          <w:p w14:paraId="257AAD14" w14:textId="77777777" w:rsidR="00247108" w:rsidRPr="00277615" w:rsidRDefault="00247108" w:rsidP="00E60619">
            <w:r w:rsidRPr="00277615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6E4EA91C" w14:textId="77777777" w:rsidR="00247108" w:rsidRPr="00277615" w:rsidRDefault="00247108" w:rsidP="00E60619">
            <w:r w:rsidRPr="00277615">
              <w:rPr>
                <w:rFonts w:cstheme="minorHAnsi"/>
              </w:rPr>
              <w:t>0.96 (0.93 to 0.97)</w:t>
            </w:r>
          </w:p>
        </w:tc>
        <w:tc>
          <w:tcPr>
            <w:tcW w:w="2124" w:type="dxa"/>
          </w:tcPr>
          <w:p w14:paraId="5ABA9700" w14:textId="77777777" w:rsidR="00247108" w:rsidRPr="00277615" w:rsidRDefault="00247108" w:rsidP="00E60619"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433FB058" w14:textId="77777777" w:rsidR="00247108" w:rsidRPr="00277615" w:rsidRDefault="00247108" w:rsidP="00E60619">
            <w:r w:rsidRPr="00277615">
              <w:rPr>
                <w:rFonts w:cstheme="minorHAnsi"/>
              </w:rPr>
              <w:t>—</w:t>
            </w:r>
          </w:p>
        </w:tc>
      </w:tr>
      <w:tr w:rsidR="00247108" w14:paraId="60631211" w14:textId="77777777" w:rsidTr="00E60619">
        <w:tc>
          <w:tcPr>
            <w:tcW w:w="2123" w:type="dxa"/>
          </w:tcPr>
          <w:p w14:paraId="7244733D" w14:textId="77777777" w:rsidR="00247108" w:rsidRPr="00277615" w:rsidRDefault="00247108" w:rsidP="00E60619">
            <w:r w:rsidRPr="00277615">
              <w:rPr>
                <w:rFonts w:cstheme="minorHAnsi"/>
              </w:rPr>
              <w:t>EXPERT 3</w:t>
            </w:r>
          </w:p>
        </w:tc>
        <w:tc>
          <w:tcPr>
            <w:tcW w:w="2123" w:type="dxa"/>
          </w:tcPr>
          <w:p w14:paraId="4705EFB5" w14:textId="77777777" w:rsidR="00247108" w:rsidRPr="00277615" w:rsidRDefault="00247108" w:rsidP="00E60619">
            <w:r w:rsidRPr="00277615">
              <w:rPr>
                <w:rFonts w:cstheme="minorHAnsi"/>
              </w:rPr>
              <w:t>0.96 (0.94 to 0.98)</w:t>
            </w:r>
          </w:p>
        </w:tc>
        <w:tc>
          <w:tcPr>
            <w:tcW w:w="2124" w:type="dxa"/>
          </w:tcPr>
          <w:p w14:paraId="49C9D908" w14:textId="77777777" w:rsidR="00247108" w:rsidRPr="00277615" w:rsidRDefault="00247108" w:rsidP="00E60619">
            <w:r w:rsidRPr="00277615">
              <w:rPr>
                <w:rFonts w:cstheme="minorHAnsi"/>
              </w:rPr>
              <w:t>0.97 (0.96 to 0.98)</w:t>
            </w:r>
          </w:p>
        </w:tc>
        <w:tc>
          <w:tcPr>
            <w:tcW w:w="2124" w:type="dxa"/>
          </w:tcPr>
          <w:p w14:paraId="5F97DF6C" w14:textId="77777777" w:rsidR="00247108" w:rsidRPr="00277615" w:rsidRDefault="00247108" w:rsidP="00E60619">
            <w:r w:rsidRPr="00277615">
              <w:rPr>
                <w:rFonts w:cstheme="minorHAnsi"/>
              </w:rPr>
              <w:t>—</w:t>
            </w:r>
          </w:p>
        </w:tc>
      </w:tr>
      <w:tr w:rsidR="00247108" w14:paraId="7DCAFF2E" w14:textId="77777777" w:rsidTr="00E60619">
        <w:tc>
          <w:tcPr>
            <w:tcW w:w="2123" w:type="dxa"/>
          </w:tcPr>
          <w:p w14:paraId="53B8FC3A" w14:textId="77777777" w:rsidR="00247108" w:rsidRPr="00277615" w:rsidRDefault="00247108" w:rsidP="00E60619">
            <w:r w:rsidRPr="00277615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7AB1260B" w14:textId="77777777" w:rsidR="00247108" w:rsidRPr="00277615" w:rsidRDefault="00247108" w:rsidP="00E60619">
            <w:r w:rsidRPr="00277615">
              <w:rPr>
                <w:rFonts w:cstheme="minorHAnsi"/>
              </w:rPr>
              <w:t>0.94 (0.91 to 0.96)</w:t>
            </w:r>
          </w:p>
        </w:tc>
        <w:tc>
          <w:tcPr>
            <w:tcW w:w="2124" w:type="dxa"/>
          </w:tcPr>
          <w:p w14:paraId="790D6030" w14:textId="77777777" w:rsidR="00247108" w:rsidRPr="00277615" w:rsidRDefault="00247108" w:rsidP="00E60619">
            <w:r w:rsidRPr="00277615">
              <w:rPr>
                <w:rFonts w:cstheme="minorHAnsi"/>
              </w:rPr>
              <w:t>0.98 (0.97 to 0.99)</w:t>
            </w:r>
          </w:p>
        </w:tc>
        <w:tc>
          <w:tcPr>
            <w:tcW w:w="2124" w:type="dxa"/>
          </w:tcPr>
          <w:p w14:paraId="11301CBB" w14:textId="77777777" w:rsidR="00247108" w:rsidRPr="00277615" w:rsidRDefault="00247108" w:rsidP="00E60619">
            <w:r w:rsidRPr="00277615">
              <w:rPr>
                <w:rFonts w:cstheme="minorHAnsi"/>
              </w:rPr>
              <w:t>0.98 (0.97 to 0.99)</w:t>
            </w:r>
          </w:p>
        </w:tc>
      </w:tr>
      <w:tr w:rsidR="00247108" w14:paraId="27526553" w14:textId="77777777" w:rsidTr="00E60619">
        <w:tc>
          <w:tcPr>
            <w:tcW w:w="2123" w:type="dxa"/>
          </w:tcPr>
          <w:p w14:paraId="6FAC9253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  <w:b/>
                <w:bCs/>
              </w:rPr>
              <w:t>OAI</w:t>
            </w:r>
          </w:p>
        </w:tc>
        <w:tc>
          <w:tcPr>
            <w:tcW w:w="2123" w:type="dxa"/>
          </w:tcPr>
          <w:p w14:paraId="4A767BDA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3E7A4438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7397F301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</w:tr>
      <w:tr w:rsidR="00247108" w14:paraId="015FF7E8" w14:textId="77777777" w:rsidTr="00E60619">
        <w:tc>
          <w:tcPr>
            <w:tcW w:w="2123" w:type="dxa"/>
          </w:tcPr>
          <w:p w14:paraId="1F05F3A7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4261009F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1E619B05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2184DEB1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246BB562" w14:textId="77777777" w:rsidTr="00E60619">
        <w:tc>
          <w:tcPr>
            <w:tcW w:w="2123" w:type="dxa"/>
          </w:tcPr>
          <w:p w14:paraId="59B63D52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3F5B5BEA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79 (0.71 to 0.86)</w:t>
            </w:r>
          </w:p>
        </w:tc>
        <w:tc>
          <w:tcPr>
            <w:tcW w:w="2124" w:type="dxa"/>
          </w:tcPr>
          <w:p w14:paraId="2EE1FF3E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2F09C232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387C45BF" w14:textId="77777777" w:rsidTr="00E60619">
        <w:tc>
          <w:tcPr>
            <w:tcW w:w="2123" w:type="dxa"/>
          </w:tcPr>
          <w:p w14:paraId="531A3370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3</w:t>
            </w:r>
          </w:p>
        </w:tc>
        <w:tc>
          <w:tcPr>
            <w:tcW w:w="2123" w:type="dxa"/>
          </w:tcPr>
          <w:p w14:paraId="2F342A6D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69 (0.65 to 0.76)</w:t>
            </w:r>
          </w:p>
        </w:tc>
        <w:tc>
          <w:tcPr>
            <w:tcW w:w="2124" w:type="dxa"/>
          </w:tcPr>
          <w:p w14:paraId="7F4C7029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64 (0.60 to 0.69)</w:t>
            </w:r>
          </w:p>
        </w:tc>
        <w:tc>
          <w:tcPr>
            <w:tcW w:w="2124" w:type="dxa"/>
          </w:tcPr>
          <w:p w14:paraId="3277C98F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5692D2CE" w14:textId="77777777" w:rsidTr="00E60619">
        <w:tc>
          <w:tcPr>
            <w:tcW w:w="2123" w:type="dxa"/>
          </w:tcPr>
          <w:p w14:paraId="128C7F37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32F917C1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74 (0.67 to 0.82)</w:t>
            </w:r>
          </w:p>
        </w:tc>
        <w:tc>
          <w:tcPr>
            <w:tcW w:w="2124" w:type="dxa"/>
          </w:tcPr>
          <w:p w14:paraId="1911187D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76 (0.7 to 0.84)</w:t>
            </w:r>
          </w:p>
        </w:tc>
        <w:tc>
          <w:tcPr>
            <w:tcW w:w="2124" w:type="dxa"/>
          </w:tcPr>
          <w:p w14:paraId="3FE530ED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77 (0.68 to 0.86)</w:t>
            </w:r>
          </w:p>
        </w:tc>
      </w:tr>
      <w:tr w:rsidR="00247108" w14:paraId="1D97D91D" w14:textId="77777777" w:rsidTr="00E60619">
        <w:tc>
          <w:tcPr>
            <w:tcW w:w="2123" w:type="dxa"/>
          </w:tcPr>
          <w:p w14:paraId="59AE1974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  <w:b/>
                <w:bCs/>
              </w:rPr>
              <w:t>CAI</w:t>
            </w:r>
          </w:p>
        </w:tc>
        <w:tc>
          <w:tcPr>
            <w:tcW w:w="2123" w:type="dxa"/>
          </w:tcPr>
          <w:p w14:paraId="07135135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0B1F1E79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43E0AE9F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</w:tr>
      <w:tr w:rsidR="00247108" w14:paraId="02DE2BAD" w14:textId="77777777" w:rsidTr="00E60619">
        <w:tc>
          <w:tcPr>
            <w:tcW w:w="2123" w:type="dxa"/>
          </w:tcPr>
          <w:p w14:paraId="6570EEB9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38830A19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16272139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76324DC3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4208D151" w14:textId="77777777" w:rsidTr="00E60619">
        <w:tc>
          <w:tcPr>
            <w:tcW w:w="2123" w:type="dxa"/>
          </w:tcPr>
          <w:p w14:paraId="203E4CD0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11158D8D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79 (0.75 to 0.85)</w:t>
            </w:r>
          </w:p>
        </w:tc>
        <w:tc>
          <w:tcPr>
            <w:tcW w:w="2124" w:type="dxa"/>
          </w:tcPr>
          <w:p w14:paraId="02E4175E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03612D05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6F1CFA45" w14:textId="77777777" w:rsidTr="00E60619">
        <w:tc>
          <w:tcPr>
            <w:tcW w:w="2123" w:type="dxa"/>
          </w:tcPr>
          <w:p w14:paraId="6752D93F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lastRenderedPageBreak/>
              <w:t>EXPERT 3</w:t>
            </w:r>
          </w:p>
        </w:tc>
        <w:tc>
          <w:tcPr>
            <w:tcW w:w="2123" w:type="dxa"/>
          </w:tcPr>
          <w:p w14:paraId="706525B8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4 (0.87 to 0.98)</w:t>
            </w:r>
          </w:p>
        </w:tc>
        <w:tc>
          <w:tcPr>
            <w:tcW w:w="2124" w:type="dxa"/>
          </w:tcPr>
          <w:p w14:paraId="7364E9E5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80 (0.77 to 0.84)</w:t>
            </w:r>
          </w:p>
        </w:tc>
        <w:tc>
          <w:tcPr>
            <w:tcW w:w="2124" w:type="dxa"/>
          </w:tcPr>
          <w:p w14:paraId="016DDF52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55927AAB" w14:textId="77777777" w:rsidTr="00E60619">
        <w:tc>
          <w:tcPr>
            <w:tcW w:w="2123" w:type="dxa"/>
          </w:tcPr>
          <w:p w14:paraId="45BA0CB9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0D86EA8E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81 (0.75 to 0.85)</w:t>
            </w:r>
          </w:p>
        </w:tc>
        <w:tc>
          <w:tcPr>
            <w:tcW w:w="2124" w:type="dxa"/>
          </w:tcPr>
          <w:p w14:paraId="0BE0F8CB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78 (0.72 to 0.85)</w:t>
            </w:r>
          </w:p>
        </w:tc>
        <w:tc>
          <w:tcPr>
            <w:tcW w:w="2124" w:type="dxa"/>
          </w:tcPr>
          <w:p w14:paraId="50B547DB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82 (0.76 to 0.89)</w:t>
            </w:r>
          </w:p>
        </w:tc>
      </w:tr>
      <w:tr w:rsidR="00247108" w14:paraId="7F8C32E1" w14:textId="77777777" w:rsidTr="00E60619">
        <w:tc>
          <w:tcPr>
            <w:tcW w:w="2123" w:type="dxa"/>
          </w:tcPr>
          <w:p w14:paraId="6F78D15A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  <w:b/>
                <w:bCs/>
              </w:rPr>
              <w:t>HYPOPNEA INDEX</w:t>
            </w:r>
          </w:p>
        </w:tc>
        <w:tc>
          <w:tcPr>
            <w:tcW w:w="2123" w:type="dxa"/>
          </w:tcPr>
          <w:p w14:paraId="090464BB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0899174E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741FB5BE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</w:tr>
      <w:tr w:rsidR="00247108" w14:paraId="0D23FF72" w14:textId="77777777" w:rsidTr="00E60619">
        <w:tc>
          <w:tcPr>
            <w:tcW w:w="2123" w:type="dxa"/>
          </w:tcPr>
          <w:p w14:paraId="4088E17E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5E3F6D12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424844A0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697D75FB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0B6CDA4D" w14:textId="77777777" w:rsidTr="00E60619">
        <w:tc>
          <w:tcPr>
            <w:tcW w:w="2123" w:type="dxa"/>
          </w:tcPr>
          <w:p w14:paraId="390B630D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04E3AAC4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68 (0.64 to 0.75)</w:t>
            </w:r>
          </w:p>
        </w:tc>
        <w:tc>
          <w:tcPr>
            <w:tcW w:w="2124" w:type="dxa"/>
          </w:tcPr>
          <w:p w14:paraId="2D1AC7CB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776F7F20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21DDFA47" w14:textId="77777777" w:rsidTr="00E60619">
        <w:tc>
          <w:tcPr>
            <w:tcW w:w="2123" w:type="dxa"/>
          </w:tcPr>
          <w:p w14:paraId="69FF7032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3</w:t>
            </w:r>
          </w:p>
        </w:tc>
        <w:tc>
          <w:tcPr>
            <w:tcW w:w="2123" w:type="dxa"/>
          </w:tcPr>
          <w:p w14:paraId="07801F29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37 (0.31 to 0.48)</w:t>
            </w:r>
          </w:p>
        </w:tc>
        <w:tc>
          <w:tcPr>
            <w:tcW w:w="2124" w:type="dxa"/>
          </w:tcPr>
          <w:p w14:paraId="59381812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29 (0.27 to 0.38)</w:t>
            </w:r>
          </w:p>
        </w:tc>
        <w:tc>
          <w:tcPr>
            <w:tcW w:w="2124" w:type="dxa"/>
          </w:tcPr>
          <w:p w14:paraId="580062DF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7BCB04A7" w14:textId="77777777" w:rsidTr="00E60619">
        <w:tc>
          <w:tcPr>
            <w:tcW w:w="2123" w:type="dxa"/>
          </w:tcPr>
          <w:p w14:paraId="5BD73388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69E0DC05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49 (0.46 to 0.58)</w:t>
            </w:r>
          </w:p>
        </w:tc>
        <w:tc>
          <w:tcPr>
            <w:tcW w:w="2124" w:type="dxa"/>
          </w:tcPr>
          <w:p w14:paraId="72659011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43 (0.36 to 0.5)</w:t>
            </w:r>
          </w:p>
        </w:tc>
        <w:tc>
          <w:tcPr>
            <w:tcW w:w="2124" w:type="dxa"/>
          </w:tcPr>
          <w:p w14:paraId="3D54DDBA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57 (0.52 to 0.68)</w:t>
            </w:r>
          </w:p>
        </w:tc>
      </w:tr>
      <w:tr w:rsidR="00247108" w14:paraId="566C2367" w14:textId="77777777" w:rsidTr="00E60619">
        <w:tc>
          <w:tcPr>
            <w:tcW w:w="2123" w:type="dxa"/>
          </w:tcPr>
          <w:p w14:paraId="367E83F0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  <w:b/>
                <w:bCs/>
                <w:color w:val="202124"/>
                <w:shd w:val="clear" w:color="auto" w:fill="FFFFFF"/>
              </w:rPr>
              <w:t xml:space="preserve">ODI </w:t>
            </w:r>
          </w:p>
        </w:tc>
        <w:tc>
          <w:tcPr>
            <w:tcW w:w="2123" w:type="dxa"/>
          </w:tcPr>
          <w:p w14:paraId="2E985F09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2682B5BC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7F82C27D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</w:tr>
      <w:tr w:rsidR="00247108" w14:paraId="6B904108" w14:textId="77777777" w:rsidTr="00E60619">
        <w:tc>
          <w:tcPr>
            <w:tcW w:w="2123" w:type="dxa"/>
          </w:tcPr>
          <w:p w14:paraId="0D971923" w14:textId="77777777" w:rsidR="00247108" w:rsidRPr="00277615" w:rsidRDefault="00247108" w:rsidP="00E60619">
            <w:pPr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277615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78AC0AB6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7B23CE64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27B1D049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23E4958B" w14:textId="77777777" w:rsidTr="00E60619">
        <w:tc>
          <w:tcPr>
            <w:tcW w:w="2123" w:type="dxa"/>
          </w:tcPr>
          <w:p w14:paraId="181BB8CF" w14:textId="77777777" w:rsidR="00247108" w:rsidRPr="00277615" w:rsidRDefault="00247108" w:rsidP="00E60619">
            <w:pPr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277615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7A8D9C10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8 (0.95 to 0.99)</w:t>
            </w:r>
          </w:p>
        </w:tc>
        <w:tc>
          <w:tcPr>
            <w:tcW w:w="2124" w:type="dxa"/>
          </w:tcPr>
          <w:p w14:paraId="25A8FADD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5EACBD3C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1F9BAACE" w14:textId="77777777" w:rsidTr="00E60619">
        <w:tc>
          <w:tcPr>
            <w:tcW w:w="2123" w:type="dxa"/>
          </w:tcPr>
          <w:p w14:paraId="1349BACF" w14:textId="77777777" w:rsidR="00247108" w:rsidRPr="00277615" w:rsidRDefault="00247108" w:rsidP="00E60619">
            <w:pPr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277615">
              <w:rPr>
                <w:rFonts w:cstheme="minorHAnsi"/>
              </w:rPr>
              <w:t>EXPERT 3</w:t>
            </w:r>
          </w:p>
        </w:tc>
        <w:tc>
          <w:tcPr>
            <w:tcW w:w="2123" w:type="dxa"/>
          </w:tcPr>
          <w:p w14:paraId="0E904B5A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7 (0.94 to 0.99)</w:t>
            </w:r>
          </w:p>
        </w:tc>
        <w:tc>
          <w:tcPr>
            <w:tcW w:w="2124" w:type="dxa"/>
          </w:tcPr>
          <w:p w14:paraId="50A77F5B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9 (0.98 to 1.00)</w:t>
            </w:r>
          </w:p>
        </w:tc>
        <w:tc>
          <w:tcPr>
            <w:tcW w:w="2124" w:type="dxa"/>
          </w:tcPr>
          <w:p w14:paraId="44CDA0B9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1A34C768" w14:textId="77777777" w:rsidTr="00E60619">
        <w:tc>
          <w:tcPr>
            <w:tcW w:w="2123" w:type="dxa"/>
          </w:tcPr>
          <w:p w14:paraId="31F47342" w14:textId="77777777" w:rsidR="00247108" w:rsidRPr="00277615" w:rsidRDefault="00247108" w:rsidP="00E60619">
            <w:pPr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277615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09F67D54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6 (0.92 to 0.99)</w:t>
            </w:r>
          </w:p>
        </w:tc>
        <w:tc>
          <w:tcPr>
            <w:tcW w:w="2124" w:type="dxa"/>
          </w:tcPr>
          <w:p w14:paraId="5032A488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7 (0.94 to 0.99)</w:t>
            </w:r>
          </w:p>
        </w:tc>
        <w:tc>
          <w:tcPr>
            <w:tcW w:w="2124" w:type="dxa"/>
          </w:tcPr>
          <w:p w14:paraId="41DEC4E8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8 (0.96 to 0.99)</w:t>
            </w:r>
          </w:p>
        </w:tc>
      </w:tr>
      <w:tr w:rsidR="00247108" w14:paraId="0610B3DE" w14:textId="77777777" w:rsidTr="00E60619">
        <w:tc>
          <w:tcPr>
            <w:tcW w:w="2123" w:type="dxa"/>
          </w:tcPr>
          <w:p w14:paraId="75D2B36D" w14:textId="77777777" w:rsidR="00247108" w:rsidRPr="00277615" w:rsidRDefault="00247108" w:rsidP="00E60619">
            <w:pPr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277615">
              <w:rPr>
                <w:rFonts w:cstheme="minorHAnsi"/>
                <w:b/>
                <w:bCs/>
              </w:rPr>
              <w:t>AROUSAL INDEX</w:t>
            </w:r>
          </w:p>
        </w:tc>
        <w:tc>
          <w:tcPr>
            <w:tcW w:w="2123" w:type="dxa"/>
          </w:tcPr>
          <w:p w14:paraId="2F3A43DA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6949C15C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4D8BC4FB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</w:tr>
      <w:tr w:rsidR="00247108" w14:paraId="5B9F4842" w14:textId="77777777" w:rsidTr="00E60619">
        <w:tc>
          <w:tcPr>
            <w:tcW w:w="2123" w:type="dxa"/>
          </w:tcPr>
          <w:p w14:paraId="49D10797" w14:textId="77777777" w:rsidR="00247108" w:rsidRPr="00277615" w:rsidRDefault="00247108" w:rsidP="00E60619">
            <w:pPr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277615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731D11AE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3D3C3AA5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4AA29E4A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0934A956" w14:textId="77777777" w:rsidTr="00E60619">
        <w:tc>
          <w:tcPr>
            <w:tcW w:w="2123" w:type="dxa"/>
          </w:tcPr>
          <w:p w14:paraId="08A401D8" w14:textId="77777777" w:rsidR="00247108" w:rsidRPr="00277615" w:rsidRDefault="00247108" w:rsidP="00E60619">
            <w:pPr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277615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16E7643C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82 (0.76 to 0.84)</w:t>
            </w:r>
          </w:p>
        </w:tc>
        <w:tc>
          <w:tcPr>
            <w:tcW w:w="2124" w:type="dxa"/>
          </w:tcPr>
          <w:p w14:paraId="45FCFE14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15AC2C85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5F771D45" w14:textId="77777777" w:rsidTr="00E60619">
        <w:tc>
          <w:tcPr>
            <w:tcW w:w="2123" w:type="dxa"/>
          </w:tcPr>
          <w:p w14:paraId="4450F280" w14:textId="77777777" w:rsidR="00247108" w:rsidRPr="00277615" w:rsidRDefault="00247108" w:rsidP="00E60619">
            <w:pPr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277615">
              <w:rPr>
                <w:rFonts w:cstheme="minorHAnsi"/>
              </w:rPr>
              <w:t>EXPERT 3</w:t>
            </w:r>
          </w:p>
        </w:tc>
        <w:tc>
          <w:tcPr>
            <w:tcW w:w="2123" w:type="dxa"/>
          </w:tcPr>
          <w:p w14:paraId="7074036C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74 (0.68 to 0.79)</w:t>
            </w:r>
          </w:p>
        </w:tc>
        <w:tc>
          <w:tcPr>
            <w:tcW w:w="2124" w:type="dxa"/>
          </w:tcPr>
          <w:p w14:paraId="2DB427CB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89 (0.82 to 0.94)</w:t>
            </w:r>
          </w:p>
        </w:tc>
        <w:tc>
          <w:tcPr>
            <w:tcW w:w="2124" w:type="dxa"/>
          </w:tcPr>
          <w:p w14:paraId="73675D67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576621BE" w14:textId="77777777" w:rsidTr="00E60619">
        <w:tc>
          <w:tcPr>
            <w:tcW w:w="2123" w:type="dxa"/>
          </w:tcPr>
          <w:p w14:paraId="77AACCC9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6E7F2A5C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87 (0.82 to 0.92)</w:t>
            </w:r>
          </w:p>
        </w:tc>
        <w:tc>
          <w:tcPr>
            <w:tcW w:w="2124" w:type="dxa"/>
          </w:tcPr>
          <w:p w14:paraId="1F8908A1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83 (0.79 to 0.87)</w:t>
            </w:r>
          </w:p>
        </w:tc>
        <w:tc>
          <w:tcPr>
            <w:tcW w:w="2124" w:type="dxa"/>
          </w:tcPr>
          <w:p w14:paraId="671CD00B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74 (0.69 to 0.78</w:t>
            </w:r>
          </w:p>
        </w:tc>
      </w:tr>
      <w:tr w:rsidR="00247108" w14:paraId="6B663CE9" w14:textId="77777777" w:rsidTr="00E60619">
        <w:tc>
          <w:tcPr>
            <w:tcW w:w="2123" w:type="dxa"/>
          </w:tcPr>
          <w:p w14:paraId="04295782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  <w:b/>
                <w:bCs/>
                <w:color w:val="202124"/>
                <w:shd w:val="clear" w:color="auto" w:fill="FFFFFF"/>
              </w:rPr>
              <w:t>T90</w:t>
            </w:r>
          </w:p>
        </w:tc>
        <w:tc>
          <w:tcPr>
            <w:tcW w:w="2123" w:type="dxa"/>
          </w:tcPr>
          <w:p w14:paraId="410ED5C4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712B9B3D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30EF679A" w14:textId="77777777" w:rsidR="00247108" w:rsidRPr="00277615" w:rsidRDefault="00247108" w:rsidP="00E60619">
            <w:pPr>
              <w:rPr>
                <w:rFonts w:cstheme="minorHAnsi"/>
              </w:rPr>
            </w:pPr>
          </w:p>
        </w:tc>
      </w:tr>
      <w:tr w:rsidR="00247108" w14:paraId="27ED2A4C" w14:textId="77777777" w:rsidTr="00E60619">
        <w:tc>
          <w:tcPr>
            <w:tcW w:w="2123" w:type="dxa"/>
          </w:tcPr>
          <w:p w14:paraId="4C3B98CD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2561C884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335633D7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0D0F8850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3058F597" w14:textId="77777777" w:rsidTr="00E60619">
        <w:tc>
          <w:tcPr>
            <w:tcW w:w="2123" w:type="dxa"/>
          </w:tcPr>
          <w:p w14:paraId="507C7927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lastRenderedPageBreak/>
              <w:t>EXPERT 2</w:t>
            </w:r>
          </w:p>
        </w:tc>
        <w:tc>
          <w:tcPr>
            <w:tcW w:w="2123" w:type="dxa"/>
          </w:tcPr>
          <w:p w14:paraId="5240BB50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4 (0.92 to 0.98)</w:t>
            </w:r>
          </w:p>
        </w:tc>
        <w:tc>
          <w:tcPr>
            <w:tcW w:w="2124" w:type="dxa"/>
          </w:tcPr>
          <w:p w14:paraId="185EC65B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06EC3FD1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4DA6BFE5" w14:textId="77777777" w:rsidTr="00E60619">
        <w:tc>
          <w:tcPr>
            <w:tcW w:w="2123" w:type="dxa"/>
          </w:tcPr>
          <w:p w14:paraId="5FD27254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EXPERT 3</w:t>
            </w:r>
          </w:p>
        </w:tc>
        <w:tc>
          <w:tcPr>
            <w:tcW w:w="2123" w:type="dxa"/>
          </w:tcPr>
          <w:p w14:paraId="2778DD81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6 (0.94 to 0.99)</w:t>
            </w:r>
          </w:p>
        </w:tc>
        <w:tc>
          <w:tcPr>
            <w:tcW w:w="2124" w:type="dxa"/>
          </w:tcPr>
          <w:p w14:paraId="62D6614C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3 (0.89 to 0.96)</w:t>
            </w:r>
          </w:p>
        </w:tc>
        <w:tc>
          <w:tcPr>
            <w:tcW w:w="2124" w:type="dxa"/>
          </w:tcPr>
          <w:p w14:paraId="555F8CBB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—</w:t>
            </w:r>
          </w:p>
        </w:tc>
      </w:tr>
      <w:tr w:rsidR="00247108" w14:paraId="2729932A" w14:textId="77777777" w:rsidTr="00E60619">
        <w:tc>
          <w:tcPr>
            <w:tcW w:w="2123" w:type="dxa"/>
          </w:tcPr>
          <w:p w14:paraId="111C857E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0E39E953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5 (0.92 to 0.97)</w:t>
            </w:r>
          </w:p>
        </w:tc>
        <w:tc>
          <w:tcPr>
            <w:tcW w:w="2124" w:type="dxa"/>
          </w:tcPr>
          <w:p w14:paraId="5EB8D19E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4 (0.90 to 0.98)</w:t>
            </w:r>
          </w:p>
        </w:tc>
        <w:tc>
          <w:tcPr>
            <w:tcW w:w="2124" w:type="dxa"/>
          </w:tcPr>
          <w:p w14:paraId="734E8AA3" w14:textId="77777777" w:rsidR="00247108" w:rsidRPr="00277615" w:rsidRDefault="00247108" w:rsidP="00E60619">
            <w:pPr>
              <w:rPr>
                <w:rFonts w:cstheme="minorHAnsi"/>
              </w:rPr>
            </w:pPr>
            <w:r w:rsidRPr="00277615">
              <w:rPr>
                <w:rFonts w:cstheme="minorHAnsi"/>
              </w:rPr>
              <w:t>0.98 (0.96 to 1.00)</w:t>
            </w:r>
          </w:p>
        </w:tc>
      </w:tr>
    </w:tbl>
    <w:p w14:paraId="00FF8728" w14:textId="107E37CC" w:rsidR="00247108" w:rsidRDefault="00E01566" w:rsidP="00247108">
      <w:r w:rsidRPr="00C267E9">
        <w:rPr>
          <w:rFonts w:cstheme="minorHAnsi"/>
          <w:b/>
          <w:bCs/>
          <w:color w:val="000000" w:themeColor="text1"/>
        </w:rPr>
        <w:t>Abbreviations:</w:t>
      </w:r>
      <w:r>
        <w:rPr>
          <w:rFonts w:cstheme="minorHAnsi"/>
          <w:color w:val="000000" w:themeColor="text1"/>
        </w:rPr>
        <w:t xml:space="preserve"> </w:t>
      </w:r>
      <w:r w:rsidR="00247108">
        <w:rPr>
          <w:rFonts w:cstheme="minorHAnsi"/>
          <w:color w:val="000000" w:themeColor="text1"/>
        </w:rPr>
        <w:t>CAI, c</w:t>
      </w:r>
      <w:r w:rsidR="00247108" w:rsidRPr="005E2382">
        <w:rPr>
          <w:rFonts w:cstheme="minorHAnsi"/>
          <w:color w:val="202124"/>
          <w:shd w:val="clear" w:color="auto" w:fill="FFFFFF"/>
        </w:rPr>
        <w:t>entral apnea index</w:t>
      </w:r>
      <w:r w:rsidR="00247108">
        <w:rPr>
          <w:rFonts w:cstheme="minorHAnsi"/>
          <w:color w:val="202124"/>
          <w:shd w:val="clear" w:color="auto" w:fill="FFFFFF"/>
        </w:rPr>
        <w:t xml:space="preserve">; </w:t>
      </w:r>
      <w:r w:rsidR="00247108">
        <w:rPr>
          <w:rFonts w:cstheme="minorHAnsi"/>
          <w:color w:val="000000" w:themeColor="text1"/>
        </w:rPr>
        <w:t xml:space="preserve">OAI, </w:t>
      </w:r>
      <w:r w:rsidR="00247108">
        <w:rPr>
          <w:rFonts w:cstheme="minorHAnsi"/>
          <w:color w:val="202124"/>
          <w:shd w:val="clear" w:color="auto" w:fill="FFFFFF"/>
        </w:rPr>
        <w:t>o</w:t>
      </w:r>
      <w:r w:rsidR="00247108" w:rsidRPr="005E2382">
        <w:rPr>
          <w:rFonts w:cstheme="minorHAnsi"/>
          <w:color w:val="202124"/>
          <w:shd w:val="clear" w:color="auto" w:fill="FFFFFF"/>
        </w:rPr>
        <w:t>bstructive apnea index</w:t>
      </w:r>
      <w:r w:rsidR="00247108">
        <w:rPr>
          <w:rFonts w:cstheme="minorHAnsi"/>
          <w:color w:val="202124"/>
          <w:shd w:val="clear" w:color="auto" w:fill="FFFFFF"/>
        </w:rPr>
        <w:t>;</w:t>
      </w:r>
      <w:r w:rsidR="00247108" w:rsidRPr="002F3070">
        <w:rPr>
          <w:rFonts w:cstheme="minorHAnsi"/>
          <w:color w:val="000000" w:themeColor="text1"/>
        </w:rPr>
        <w:t xml:space="preserve"> </w:t>
      </w:r>
      <w:r w:rsidR="00247108">
        <w:rPr>
          <w:rFonts w:cstheme="minorHAnsi"/>
          <w:color w:val="000000" w:themeColor="text1"/>
        </w:rPr>
        <w:t>ODI, o</w:t>
      </w:r>
      <w:r w:rsidR="00247108" w:rsidRPr="005E2382">
        <w:rPr>
          <w:rFonts w:cstheme="minorHAnsi"/>
          <w:color w:val="202124"/>
          <w:shd w:val="clear" w:color="auto" w:fill="FFFFFF"/>
        </w:rPr>
        <w:t>xygen desaturation index</w:t>
      </w:r>
      <w:r w:rsidR="00247108">
        <w:rPr>
          <w:rFonts w:cstheme="minorHAnsi"/>
          <w:color w:val="202124"/>
          <w:shd w:val="clear" w:color="auto" w:fill="FFFFFF"/>
        </w:rPr>
        <w:t xml:space="preserve">; </w:t>
      </w:r>
      <w:r w:rsidR="00247108" w:rsidRPr="00F41D60">
        <w:rPr>
          <w:rFonts w:cstheme="minorHAnsi"/>
          <w:color w:val="000000" w:themeColor="text1"/>
        </w:rPr>
        <w:t xml:space="preserve">RDI, respiratory disturbance index; </w:t>
      </w:r>
      <w:r w:rsidR="00247108">
        <w:rPr>
          <w:rFonts w:cstheme="minorHAnsi"/>
          <w:color w:val="000000" w:themeColor="text1"/>
        </w:rPr>
        <w:t>T90, proportion of cumulative sleep time with oxygen saturation below 90% in total sleep time.</w:t>
      </w:r>
    </w:p>
    <w:p w14:paraId="65F0B54A" w14:textId="77777777" w:rsidR="00247108" w:rsidRDefault="00247108" w:rsidP="00247108">
      <w:r>
        <w:br w:type="page"/>
      </w:r>
    </w:p>
    <w:p w14:paraId="5E67B4B8" w14:textId="77777777" w:rsidR="00247108" w:rsidRDefault="00247108" w:rsidP="00247108">
      <w:pPr>
        <w:pStyle w:val="Descripcin"/>
        <w:rPr>
          <w:rFonts w:cstheme="minorHAnsi"/>
          <w:i/>
          <w:iCs/>
          <w:color w:val="000000" w:themeColor="text1"/>
          <w:sz w:val="22"/>
          <w:szCs w:val="22"/>
        </w:rPr>
      </w:pPr>
      <w:r w:rsidRPr="00F04A7F">
        <w:rPr>
          <w:rFonts w:cstheme="minorHAnsi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cstheme="minorHAnsi"/>
          <w:color w:val="000000" w:themeColor="text1"/>
          <w:sz w:val="22"/>
          <w:szCs w:val="22"/>
        </w:rPr>
        <w:t>S2</w:t>
      </w:r>
      <w:r w:rsidRPr="00F04A7F">
        <w:rPr>
          <w:rFonts w:cstheme="minorHAnsi"/>
          <w:color w:val="000000" w:themeColor="text1"/>
          <w:sz w:val="22"/>
          <w:szCs w:val="22"/>
        </w:rPr>
        <w:t>: Intraclass correlation coefficient with the 95% confidence interval of the different sleep phas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247108" w14:paraId="74BB64DB" w14:textId="77777777" w:rsidTr="00E60619">
        <w:tc>
          <w:tcPr>
            <w:tcW w:w="2123" w:type="dxa"/>
          </w:tcPr>
          <w:p w14:paraId="4B8CDE2B" w14:textId="77777777" w:rsidR="00247108" w:rsidRPr="00AE2309" w:rsidRDefault="00247108" w:rsidP="00E60619"/>
        </w:tc>
        <w:tc>
          <w:tcPr>
            <w:tcW w:w="2123" w:type="dxa"/>
          </w:tcPr>
          <w:p w14:paraId="763403F7" w14:textId="77777777" w:rsidR="00247108" w:rsidRPr="00AE2309" w:rsidRDefault="00247108" w:rsidP="00E60619">
            <w:r w:rsidRPr="00AE2309">
              <w:rPr>
                <w:rFonts w:cstheme="minorHAnsi"/>
              </w:rPr>
              <w:t>EXPERT 1</w:t>
            </w:r>
          </w:p>
        </w:tc>
        <w:tc>
          <w:tcPr>
            <w:tcW w:w="2124" w:type="dxa"/>
          </w:tcPr>
          <w:p w14:paraId="44890D98" w14:textId="77777777" w:rsidR="00247108" w:rsidRPr="00AE2309" w:rsidRDefault="00247108" w:rsidP="00E60619">
            <w:r w:rsidRPr="00AE2309">
              <w:rPr>
                <w:rFonts w:cstheme="minorHAnsi"/>
              </w:rPr>
              <w:t>EXPERT 2</w:t>
            </w:r>
          </w:p>
        </w:tc>
        <w:tc>
          <w:tcPr>
            <w:tcW w:w="2124" w:type="dxa"/>
          </w:tcPr>
          <w:p w14:paraId="58DB6B97" w14:textId="77777777" w:rsidR="00247108" w:rsidRPr="00AE2309" w:rsidRDefault="00247108" w:rsidP="00E60619">
            <w:r w:rsidRPr="00AE2309">
              <w:rPr>
                <w:rFonts w:cstheme="minorHAnsi"/>
              </w:rPr>
              <w:t>EXPERT 3</w:t>
            </w:r>
          </w:p>
        </w:tc>
      </w:tr>
      <w:tr w:rsidR="00247108" w14:paraId="5479F80E" w14:textId="77777777" w:rsidTr="00E60619">
        <w:tc>
          <w:tcPr>
            <w:tcW w:w="2123" w:type="dxa"/>
          </w:tcPr>
          <w:p w14:paraId="54192011" w14:textId="77777777" w:rsidR="00247108" w:rsidRPr="00AE2309" w:rsidRDefault="00247108" w:rsidP="00E60619">
            <w:r w:rsidRPr="00AE2309">
              <w:rPr>
                <w:rFonts w:cstheme="minorHAnsi"/>
                <w:b/>
                <w:bCs/>
              </w:rPr>
              <w:t>N1 (%)</w:t>
            </w:r>
          </w:p>
        </w:tc>
        <w:tc>
          <w:tcPr>
            <w:tcW w:w="2123" w:type="dxa"/>
          </w:tcPr>
          <w:p w14:paraId="62F0056A" w14:textId="77777777" w:rsidR="00247108" w:rsidRPr="00AE2309" w:rsidRDefault="00247108" w:rsidP="00E60619"/>
        </w:tc>
        <w:tc>
          <w:tcPr>
            <w:tcW w:w="2124" w:type="dxa"/>
          </w:tcPr>
          <w:p w14:paraId="2D0C9A29" w14:textId="77777777" w:rsidR="00247108" w:rsidRPr="00AE2309" w:rsidRDefault="00247108" w:rsidP="00E60619"/>
        </w:tc>
        <w:tc>
          <w:tcPr>
            <w:tcW w:w="2124" w:type="dxa"/>
          </w:tcPr>
          <w:p w14:paraId="5782EAE3" w14:textId="77777777" w:rsidR="00247108" w:rsidRPr="00AE2309" w:rsidRDefault="00247108" w:rsidP="00E60619"/>
        </w:tc>
      </w:tr>
      <w:tr w:rsidR="00247108" w14:paraId="7C8EBE8E" w14:textId="77777777" w:rsidTr="00E60619">
        <w:tc>
          <w:tcPr>
            <w:tcW w:w="2123" w:type="dxa"/>
          </w:tcPr>
          <w:p w14:paraId="662E1902" w14:textId="77777777" w:rsidR="00247108" w:rsidRPr="00AE2309" w:rsidRDefault="00247108" w:rsidP="00E60619">
            <w:r w:rsidRPr="00AE2309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11825F76" w14:textId="77777777" w:rsidR="00247108" w:rsidRPr="00AE2309" w:rsidRDefault="00247108" w:rsidP="00E60619"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5194DD66" w14:textId="77777777" w:rsidR="00247108" w:rsidRPr="00AE2309" w:rsidRDefault="00247108" w:rsidP="00E60619"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56FE8059" w14:textId="77777777" w:rsidR="00247108" w:rsidRPr="00AE2309" w:rsidRDefault="00247108" w:rsidP="00E60619">
            <w:r w:rsidRPr="00AE2309">
              <w:rPr>
                <w:rFonts w:cstheme="minorHAnsi"/>
              </w:rPr>
              <w:t>—</w:t>
            </w:r>
          </w:p>
        </w:tc>
      </w:tr>
      <w:tr w:rsidR="00247108" w14:paraId="340DEC00" w14:textId="77777777" w:rsidTr="00E60619">
        <w:tc>
          <w:tcPr>
            <w:tcW w:w="2123" w:type="dxa"/>
          </w:tcPr>
          <w:p w14:paraId="0B3140D4" w14:textId="77777777" w:rsidR="00247108" w:rsidRPr="00AE2309" w:rsidRDefault="00247108" w:rsidP="00E60619">
            <w:r w:rsidRPr="00AE2309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7B90C693" w14:textId="77777777" w:rsidR="00247108" w:rsidRPr="00AE2309" w:rsidRDefault="00247108" w:rsidP="00E60619">
            <w:r w:rsidRPr="00AE2309">
              <w:rPr>
                <w:rFonts w:cstheme="minorHAnsi"/>
              </w:rPr>
              <w:t>0.95 (0.91 to 0.97)</w:t>
            </w:r>
          </w:p>
        </w:tc>
        <w:tc>
          <w:tcPr>
            <w:tcW w:w="2124" w:type="dxa"/>
          </w:tcPr>
          <w:p w14:paraId="7C1EF321" w14:textId="77777777" w:rsidR="00247108" w:rsidRPr="00AE2309" w:rsidRDefault="00247108" w:rsidP="00E60619"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4A623166" w14:textId="77777777" w:rsidR="00247108" w:rsidRPr="00AE2309" w:rsidRDefault="00247108" w:rsidP="00E60619">
            <w:r w:rsidRPr="00AE2309">
              <w:rPr>
                <w:rFonts w:cstheme="minorHAnsi"/>
              </w:rPr>
              <w:t>—</w:t>
            </w:r>
          </w:p>
        </w:tc>
      </w:tr>
      <w:tr w:rsidR="00247108" w14:paraId="484FA0E0" w14:textId="77777777" w:rsidTr="00E60619">
        <w:tc>
          <w:tcPr>
            <w:tcW w:w="2123" w:type="dxa"/>
          </w:tcPr>
          <w:p w14:paraId="15237C97" w14:textId="77777777" w:rsidR="00247108" w:rsidRPr="00AE2309" w:rsidRDefault="00247108" w:rsidP="00E60619">
            <w:r w:rsidRPr="00AE2309">
              <w:rPr>
                <w:rFonts w:cstheme="minorHAnsi"/>
              </w:rPr>
              <w:t>EXPERT 3</w:t>
            </w:r>
          </w:p>
        </w:tc>
        <w:tc>
          <w:tcPr>
            <w:tcW w:w="2123" w:type="dxa"/>
          </w:tcPr>
          <w:p w14:paraId="0D6F765D" w14:textId="77777777" w:rsidR="00247108" w:rsidRPr="00AE2309" w:rsidRDefault="00247108" w:rsidP="00E60619">
            <w:r w:rsidRPr="00AE2309">
              <w:rPr>
                <w:rFonts w:cstheme="minorHAnsi"/>
              </w:rPr>
              <w:t>0.97 (0.96 to 0.98)</w:t>
            </w:r>
          </w:p>
        </w:tc>
        <w:tc>
          <w:tcPr>
            <w:tcW w:w="2124" w:type="dxa"/>
          </w:tcPr>
          <w:p w14:paraId="081C8888" w14:textId="77777777" w:rsidR="00247108" w:rsidRPr="00AE2309" w:rsidRDefault="00247108" w:rsidP="00E60619">
            <w:r w:rsidRPr="00AE2309">
              <w:rPr>
                <w:rFonts w:cstheme="minorHAnsi"/>
              </w:rPr>
              <w:t>0.96 (0.94 to 0.98)</w:t>
            </w:r>
          </w:p>
        </w:tc>
        <w:tc>
          <w:tcPr>
            <w:tcW w:w="2124" w:type="dxa"/>
          </w:tcPr>
          <w:p w14:paraId="49AE8C78" w14:textId="77777777" w:rsidR="00247108" w:rsidRPr="00AE2309" w:rsidRDefault="00247108" w:rsidP="00E60619">
            <w:r w:rsidRPr="00AE2309">
              <w:rPr>
                <w:rFonts w:cstheme="minorHAnsi"/>
              </w:rPr>
              <w:t>—</w:t>
            </w:r>
          </w:p>
        </w:tc>
      </w:tr>
      <w:tr w:rsidR="00247108" w14:paraId="1D9AFA72" w14:textId="77777777" w:rsidTr="00E60619">
        <w:tc>
          <w:tcPr>
            <w:tcW w:w="2123" w:type="dxa"/>
          </w:tcPr>
          <w:p w14:paraId="31DB7D94" w14:textId="77777777" w:rsidR="00247108" w:rsidRPr="00AE2309" w:rsidRDefault="00247108" w:rsidP="00E60619">
            <w:r w:rsidRPr="00AE2309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4C6D6630" w14:textId="77777777" w:rsidR="00247108" w:rsidRPr="00AE2309" w:rsidRDefault="00247108" w:rsidP="00E60619">
            <w:r w:rsidRPr="00AE2309">
              <w:rPr>
                <w:rFonts w:cstheme="minorHAnsi"/>
              </w:rPr>
              <w:t>0.96 (0.94 to 0.98)</w:t>
            </w:r>
          </w:p>
        </w:tc>
        <w:tc>
          <w:tcPr>
            <w:tcW w:w="2124" w:type="dxa"/>
          </w:tcPr>
          <w:p w14:paraId="1BF62DF6" w14:textId="77777777" w:rsidR="00247108" w:rsidRPr="00AE2309" w:rsidRDefault="00247108" w:rsidP="00E60619">
            <w:r w:rsidRPr="00AE2309">
              <w:rPr>
                <w:rFonts w:cstheme="minorHAnsi"/>
              </w:rPr>
              <w:t>0.93 (0.88 to 0.95)</w:t>
            </w:r>
          </w:p>
        </w:tc>
        <w:tc>
          <w:tcPr>
            <w:tcW w:w="2124" w:type="dxa"/>
          </w:tcPr>
          <w:p w14:paraId="4E4DE6C5" w14:textId="77777777" w:rsidR="00247108" w:rsidRPr="00AE2309" w:rsidRDefault="00247108" w:rsidP="00E60619">
            <w:r w:rsidRPr="00AE2309">
              <w:rPr>
                <w:rFonts w:cstheme="minorHAnsi"/>
              </w:rPr>
              <w:t>0.94 (0.91 to 0.96)</w:t>
            </w:r>
          </w:p>
        </w:tc>
      </w:tr>
      <w:tr w:rsidR="00247108" w14:paraId="06539803" w14:textId="77777777" w:rsidTr="00E60619">
        <w:tc>
          <w:tcPr>
            <w:tcW w:w="2123" w:type="dxa"/>
          </w:tcPr>
          <w:p w14:paraId="5D86A9F3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  <w:b/>
                <w:bCs/>
              </w:rPr>
              <w:t>N2 (%)</w:t>
            </w:r>
          </w:p>
        </w:tc>
        <w:tc>
          <w:tcPr>
            <w:tcW w:w="2123" w:type="dxa"/>
          </w:tcPr>
          <w:p w14:paraId="1232B482" w14:textId="77777777" w:rsidR="00247108" w:rsidRPr="00AE2309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3E43A1EA" w14:textId="77777777" w:rsidR="00247108" w:rsidRPr="00AE2309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43A75ACF" w14:textId="77777777" w:rsidR="00247108" w:rsidRPr="00AE2309" w:rsidRDefault="00247108" w:rsidP="00E60619">
            <w:pPr>
              <w:rPr>
                <w:rFonts w:cstheme="minorHAnsi"/>
              </w:rPr>
            </w:pPr>
          </w:p>
        </w:tc>
      </w:tr>
      <w:tr w:rsidR="00247108" w14:paraId="0331C183" w14:textId="77777777" w:rsidTr="00E60619">
        <w:tc>
          <w:tcPr>
            <w:tcW w:w="2123" w:type="dxa"/>
          </w:tcPr>
          <w:p w14:paraId="4FFB5247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7790478E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751603A6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6896FB40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</w:tr>
      <w:tr w:rsidR="00247108" w14:paraId="4B1C7AF3" w14:textId="77777777" w:rsidTr="00E60619">
        <w:tc>
          <w:tcPr>
            <w:tcW w:w="2123" w:type="dxa"/>
          </w:tcPr>
          <w:p w14:paraId="26D96A5A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7DD1B52B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78 (0.65 to 0.86)</w:t>
            </w:r>
          </w:p>
        </w:tc>
        <w:tc>
          <w:tcPr>
            <w:tcW w:w="2124" w:type="dxa"/>
          </w:tcPr>
          <w:p w14:paraId="7120257C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794AF16A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</w:tr>
      <w:tr w:rsidR="00247108" w14:paraId="5EF913FB" w14:textId="77777777" w:rsidTr="00E60619">
        <w:tc>
          <w:tcPr>
            <w:tcW w:w="2123" w:type="dxa"/>
          </w:tcPr>
          <w:p w14:paraId="1EA59778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EXPERT 3</w:t>
            </w:r>
          </w:p>
        </w:tc>
        <w:tc>
          <w:tcPr>
            <w:tcW w:w="2123" w:type="dxa"/>
          </w:tcPr>
          <w:p w14:paraId="51B08C3E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90 (0.85 to 0.94)</w:t>
            </w:r>
          </w:p>
        </w:tc>
        <w:tc>
          <w:tcPr>
            <w:tcW w:w="2124" w:type="dxa"/>
          </w:tcPr>
          <w:p w14:paraId="7D010275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2 (0.71 to 0.89)</w:t>
            </w:r>
          </w:p>
        </w:tc>
        <w:tc>
          <w:tcPr>
            <w:tcW w:w="2124" w:type="dxa"/>
          </w:tcPr>
          <w:p w14:paraId="2AC83DD6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</w:tr>
      <w:tr w:rsidR="00247108" w14:paraId="442557B2" w14:textId="77777777" w:rsidTr="00E60619">
        <w:tc>
          <w:tcPr>
            <w:tcW w:w="2123" w:type="dxa"/>
          </w:tcPr>
          <w:p w14:paraId="14806AD7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1D8F67BD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7 (0.80 to 0.92)</w:t>
            </w:r>
          </w:p>
        </w:tc>
        <w:tc>
          <w:tcPr>
            <w:tcW w:w="2124" w:type="dxa"/>
          </w:tcPr>
          <w:p w14:paraId="218B88E4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6 (0.78 to 0.91)</w:t>
            </w:r>
          </w:p>
        </w:tc>
        <w:tc>
          <w:tcPr>
            <w:tcW w:w="2124" w:type="dxa"/>
          </w:tcPr>
          <w:p w14:paraId="010F5465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3 (0.72 to 0.89)</w:t>
            </w:r>
          </w:p>
        </w:tc>
      </w:tr>
      <w:tr w:rsidR="00247108" w14:paraId="39CF51ED" w14:textId="77777777" w:rsidTr="00E60619">
        <w:tc>
          <w:tcPr>
            <w:tcW w:w="2123" w:type="dxa"/>
          </w:tcPr>
          <w:p w14:paraId="67A2198F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  <w:b/>
                <w:bCs/>
              </w:rPr>
              <w:t>N3 (%)</w:t>
            </w:r>
          </w:p>
        </w:tc>
        <w:tc>
          <w:tcPr>
            <w:tcW w:w="2123" w:type="dxa"/>
          </w:tcPr>
          <w:p w14:paraId="50BB7CB5" w14:textId="77777777" w:rsidR="00247108" w:rsidRPr="00AE2309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43AC0BF6" w14:textId="77777777" w:rsidR="00247108" w:rsidRPr="00AE2309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3A53BEE6" w14:textId="77777777" w:rsidR="00247108" w:rsidRPr="00AE2309" w:rsidRDefault="00247108" w:rsidP="00E60619">
            <w:pPr>
              <w:rPr>
                <w:rFonts w:cstheme="minorHAnsi"/>
              </w:rPr>
            </w:pPr>
          </w:p>
        </w:tc>
      </w:tr>
      <w:tr w:rsidR="00247108" w14:paraId="0CFAF558" w14:textId="77777777" w:rsidTr="00E60619">
        <w:tc>
          <w:tcPr>
            <w:tcW w:w="2123" w:type="dxa"/>
          </w:tcPr>
          <w:p w14:paraId="6186B8CD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086C8A29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46FCF9C5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7206E137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</w:tr>
      <w:tr w:rsidR="00247108" w14:paraId="5297782F" w14:textId="77777777" w:rsidTr="00E60619">
        <w:tc>
          <w:tcPr>
            <w:tcW w:w="2123" w:type="dxa"/>
          </w:tcPr>
          <w:p w14:paraId="12A2D5E9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0BF5142E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5 (0.76 to 0.90)</w:t>
            </w:r>
          </w:p>
        </w:tc>
        <w:tc>
          <w:tcPr>
            <w:tcW w:w="2124" w:type="dxa"/>
          </w:tcPr>
          <w:p w14:paraId="5413D598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17F5FA7E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</w:tr>
      <w:tr w:rsidR="00247108" w14:paraId="5B209C1C" w14:textId="77777777" w:rsidTr="00E60619">
        <w:tc>
          <w:tcPr>
            <w:tcW w:w="2123" w:type="dxa"/>
          </w:tcPr>
          <w:p w14:paraId="17EA76B2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EXPERT 3</w:t>
            </w:r>
          </w:p>
        </w:tc>
        <w:tc>
          <w:tcPr>
            <w:tcW w:w="2123" w:type="dxa"/>
          </w:tcPr>
          <w:p w14:paraId="18D8596B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6 (0.78 to 0.91)</w:t>
            </w:r>
          </w:p>
        </w:tc>
        <w:tc>
          <w:tcPr>
            <w:tcW w:w="2124" w:type="dxa"/>
          </w:tcPr>
          <w:p w14:paraId="3EEB0DAD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2 (0.72 to 0.89)</w:t>
            </w:r>
          </w:p>
        </w:tc>
        <w:tc>
          <w:tcPr>
            <w:tcW w:w="2124" w:type="dxa"/>
          </w:tcPr>
          <w:p w14:paraId="5A787B57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</w:tr>
      <w:tr w:rsidR="00247108" w14:paraId="1D15D759" w14:textId="77777777" w:rsidTr="00E60619">
        <w:tc>
          <w:tcPr>
            <w:tcW w:w="2123" w:type="dxa"/>
          </w:tcPr>
          <w:p w14:paraId="0D11C068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7D0F0E46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6 (0.78 to 0.91)</w:t>
            </w:r>
          </w:p>
        </w:tc>
        <w:tc>
          <w:tcPr>
            <w:tcW w:w="2124" w:type="dxa"/>
          </w:tcPr>
          <w:p w14:paraId="45A391FC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78 (0.66 to 0.86)</w:t>
            </w:r>
          </w:p>
        </w:tc>
        <w:tc>
          <w:tcPr>
            <w:tcW w:w="2124" w:type="dxa"/>
          </w:tcPr>
          <w:p w14:paraId="2F244272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3 (0.74 to 0.90)</w:t>
            </w:r>
          </w:p>
        </w:tc>
      </w:tr>
      <w:tr w:rsidR="00247108" w14:paraId="55A62B8A" w14:textId="77777777" w:rsidTr="00E60619">
        <w:tc>
          <w:tcPr>
            <w:tcW w:w="2123" w:type="dxa"/>
          </w:tcPr>
          <w:p w14:paraId="69F33331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  <w:b/>
                <w:bCs/>
              </w:rPr>
              <w:t>REM (%)</w:t>
            </w:r>
          </w:p>
        </w:tc>
        <w:tc>
          <w:tcPr>
            <w:tcW w:w="2123" w:type="dxa"/>
          </w:tcPr>
          <w:p w14:paraId="31FFD20B" w14:textId="77777777" w:rsidR="00247108" w:rsidRPr="00AE2309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3E29B169" w14:textId="77777777" w:rsidR="00247108" w:rsidRPr="00AE2309" w:rsidRDefault="00247108" w:rsidP="00E60619">
            <w:pPr>
              <w:rPr>
                <w:rFonts w:cstheme="minorHAnsi"/>
              </w:rPr>
            </w:pPr>
          </w:p>
        </w:tc>
        <w:tc>
          <w:tcPr>
            <w:tcW w:w="2124" w:type="dxa"/>
          </w:tcPr>
          <w:p w14:paraId="6087D293" w14:textId="77777777" w:rsidR="00247108" w:rsidRPr="00AE2309" w:rsidRDefault="00247108" w:rsidP="00E60619">
            <w:pPr>
              <w:rPr>
                <w:rFonts w:cstheme="minorHAnsi"/>
              </w:rPr>
            </w:pPr>
          </w:p>
        </w:tc>
      </w:tr>
      <w:tr w:rsidR="00247108" w14:paraId="73B0911A" w14:textId="77777777" w:rsidTr="00E60619">
        <w:tc>
          <w:tcPr>
            <w:tcW w:w="2123" w:type="dxa"/>
          </w:tcPr>
          <w:p w14:paraId="62E13AAD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EXPERT 1</w:t>
            </w:r>
          </w:p>
        </w:tc>
        <w:tc>
          <w:tcPr>
            <w:tcW w:w="2123" w:type="dxa"/>
          </w:tcPr>
          <w:p w14:paraId="7594EE1D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6D7FC49F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59A6EBCA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</w:tr>
      <w:tr w:rsidR="00247108" w14:paraId="237328AE" w14:textId="77777777" w:rsidTr="00E60619">
        <w:tc>
          <w:tcPr>
            <w:tcW w:w="2123" w:type="dxa"/>
          </w:tcPr>
          <w:p w14:paraId="57BB81CA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EXPERT 2</w:t>
            </w:r>
          </w:p>
        </w:tc>
        <w:tc>
          <w:tcPr>
            <w:tcW w:w="2123" w:type="dxa"/>
          </w:tcPr>
          <w:p w14:paraId="4F6EF939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95 (0.91 to 0.97)</w:t>
            </w:r>
          </w:p>
        </w:tc>
        <w:tc>
          <w:tcPr>
            <w:tcW w:w="2124" w:type="dxa"/>
          </w:tcPr>
          <w:p w14:paraId="6F5BED8D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  <w:tc>
          <w:tcPr>
            <w:tcW w:w="2124" w:type="dxa"/>
          </w:tcPr>
          <w:p w14:paraId="34B51F01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</w:tr>
      <w:tr w:rsidR="00247108" w14:paraId="18609702" w14:textId="77777777" w:rsidTr="00E60619">
        <w:tc>
          <w:tcPr>
            <w:tcW w:w="2123" w:type="dxa"/>
          </w:tcPr>
          <w:p w14:paraId="13EC6159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lastRenderedPageBreak/>
              <w:t>EXPERT 3</w:t>
            </w:r>
          </w:p>
        </w:tc>
        <w:tc>
          <w:tcPr>
            <w:tcW w:w="2123" w:type="dxa"/>
          </w:tcPr>
          <w:p w14:paraId="6E5F4768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90 (0.85 to 0.94)</w:t>
            </w:r>
          </w:p>
        </w:tc>
        <w:tc>
          <w:tcPr>
            <w:tcW w:w="2124" w:type="dxa"/>
          </w:tcPr>
          <w:p w14:paraId="584343D6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94 (0.91 to 0.96)</w:t>
            </w:r>
          </w:p>
        </w:tc>
        <w:tc>
          <w:tcPr>
            <w:tcW w:w="2124" w:type="dxa"/>
          </w:tcPr>
          <w:p w14:paraId="278E47AE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—</w:t>
            </w:r>
          </w:p>
        </w:tc>
      </w:tr>
      <w:tr w:rsidR="00247108" w14:paraId="23BF832C" w14:textId="77777777" w:rsidTr="00E60619">
        <w:tc>
          <w:tcPr>
            <w:tcW w:w="2123" w:type="dxa"/>
          </w:tcPr>
          <w:p w14:paraId="4C8DF56D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SOMNOLYZER</w:t>
            </w:r>
          </w:p>
        </w:tc>
        <w:tc>
          <w:tcPr>
            <w:tcW w:w="2123" w:type="dxa"/>
          </w:tcPr>
          <w:p w14:paraId="7D0D3E4C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88 (0.81 to 0.93)</w:t>
            </w:r>
          </w:p>
        </w:tc>
        <w:tc>
          <w:tcPr>
            <w:tcW w:w="2124" w:type="dxa"/>
          </w:tcPr>
          <w:p w14:paraId="001BD270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93 (0.89 to 0.95)</w:t>
            </w:r>
          </w:p>
        </w:tc>
        <w:tc>
          <w:tcPr>
            <w:tcW w:w="2124" w:type="dxa"/>
          </w:tcPr>
          <w:p w14:paraId="4664CAA9" w14:textId="77777777" w:rsidR="00247108" w:rsidRPr="00AE2309" w:rsidRDefault="00247108" w:rsidP="00E60619">
            <w:pPr>
              <w:rPr>
                <w:rFonts w:cstheme="minorHAnsi"/>
              </w:rPr>
            </w:pPr>
            <w:r w:rsidRPr="00AE2309">
              <w:rPr>
                <w:rFonts w:cstheme="minorHAnsi"/>
              </w:rPr>
              <w:t>0.95 (0.92 to 0.97)</w:t>
            </w:r>
          </w:p>
        </w:tc>
      </w:tr>
    </w:tbl>
    <w:p w14:paraId="051805AE" w14:textId="77777777" w:rsidR="00247108" w:rsidRPr="00AE2309" w:rsidRDefault="00247108" w:rsidP="00247108">
      <w:pPr>
        <w:rPr>
          <w:rFonts w:cstheme="minorHAnsi"/>
          <w:color w:val="000000" w:themeColor="text1"/>
        </w:rPr>
      </w:pPr>
      <w:r w:rsidRPr="00247108">
        <w:rPr>
          <w:rFonts w:cstheme="minorHAnsi"/>
          <w:b/>
          <w:bCs/>
          <w:color w:val="000000" w:themeColor="text1"/>
        </w:rPr>
        <w:t>Abbreviations:</w:t>
      </w:r>
      <w:r>
        <w:rPr>
          <w:rFonts w:cstheme="minorHAnsi"/>
          <w:color w:val="000000" w:themeColor="text1"/>
        </w:rPr>
        <w:t xml:space="preserve"> N</w:t>
      </w:r>
      <w:r w:rsidRPr="002F3070">
        <w:rPr>
          <w:rFonts w:cstheme="minorHAnsi"/>
          <w:color w:val="000000" w:themeColor="text1"/>
        </w:rPr>
        <w:t>(1,2,3)</w:t>
      </w:r>
      <w:r>
        <w:rPr>
          <w:rFonts w:cstheme="minorHAnsi"/>
          <w:color w:val="000000" w:themeColor="text1"/>
        </w:rPr>
        <w:t>,</w:t>
      </w:r>
      <w:r w:rsidRPr="002F3070">
        <w:rPr>
          <w:rFonts w:cstheme="minorHAnsi"/>
          <w:color w:val="000000" w:themeColor="text1"/>
        </w:rPr>
        <w:t xml:space="preserve"> non-rapid eye movement stages of sleep; REM</w:t>
      </w:r>
      <w:r>
        <w:rPr>
          <w:rFonts w:cstheme="minorHAnsi"/>
          <w:color w:val="000000" w:themeColor="text1"/>
        </w:rPr>
        <w:t>,</w:t>
      </w:r>
      <w:r w:rsidRPr="002F3070">
        <w:rPr>
          <w:rFonts w:cstheme="minorHAnsi"/>
          <w:color w:val="000000" w:themeColor="text1"/>
        </w:rPr>
        <w:t xml:space="preserve"> rapid eye movement stage of sleep</w:t>
      </w:r>
    </w:p>
    <w:p w14:paraId="059E9DC2" w14:textId="77777777" w:rsidR="00247108" w:rsidRDefault="00247108" w:rsidP="00247108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009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09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009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009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09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009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009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0090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10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090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8A4"/>
    <w:rsid w:val="00885156"/>
    <w:rsid w:val="009151AA"/>
    <w:rsid w:val="0093429D"/>
    <w:rsid w:val="00943573"/>
    <w:rsid w:val="00970F7D"/>
    <w:rsid w:val="00984583"/>
    <w:rsid w:val="00994A3D"/>
    <w:rsid w:val="009C2B12"/>
    <w:rsid w:val="009C70F3"/>
    <w:rsid w:val="00A174D9"/>
    <w:rsid w:val="00A569CD"/>
    <w:rsid w:val="00AA5365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1566"/>
    <w:rsid w:val="00E52377"/>
    <w:rsid w:val="00E64E17"/>
    <w:rsid w:val="00E866C9"/>
    <w:rsid w:val="00EA3D3C"/>
    <w:rsid w:val="00F227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431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cho boira</cp:lastModifiedBy>
  <cp:revision>10</cp:revision>
  <cp:lastPrinted>2013-10-03T12:51:00Z</cp:lastPrinted>
  <dcterms:created xsi:type="dcterms:W3CDTF">2022-11-17T16:58:00Z</dcterms:created>
  <dcterms:modified xsi:type="dcterms:W3CDTF">2025-04-24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